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3D8FC" w14:textId="5FC03D57" w:rsidR="004A6672" w:rsidRPr="00087D60" w:rsidRDefault="004A6672" w:rsidP="004A6672">
      <w:pPr>
        <w:spacing w:line="480" w:lineRule="auto"/>
        <w:rPr>
          <w:b/>
          <w:bCs/>
        </w:rPr>
      </w:pPr>
      <w:r w:rsidRPr="00087D60">
        <w:rPr>
          <w:rFonts w:hint="eastAsia"/>
          <w:b/>
          <w:bCs/>
        </w:rPr>
        <w:t>S</w:t>
      </w:r>
      <w:r w:rsidRPr="00087D60">
        <w:rPr>
          <w:b/>
          <w:bCs/>
        </w:rPr>
        <w:t xml:space="preserve">upplementary table </w:t>
      </w:r>
      <w:r w:rsidRPr="00087D60">
        <w:rPr>
          <w:rFonts w:hint="eastAsia"/>
          <w:b/>
          <w:bCs/>
        </w:rPr>
        <w:t>1</w:t>
      </w:r>
      <w:r w:rsidRPr="00087D60">
        <w:rPr>
          <w:b/>
          <w:bCs/>
        </w:rPr>
        <w:t xml:space="preserve">. The </w:t>
      </w:r>
      <w:r w:rsidR="00087D60" w:rsidRPr="00087D60">
        <w:rPr>
          <w:rFonts w:hint="eastAsia"/>
          <w:b/>
          <w:bCs/>
        </w:rPr>
        <w:t>c</w:t>
      </w:r>
      <w:r w:rsidR="00087D60" w:rsidRPr="00087D60">
        <w:rPr>
          <w:b/>
          <w:bCs/>
        </w:rPr>
        <w:t>ognitive tests</w:t>
      </w:r>
      <w:r w:rsidRPr="00087D60">
        <w:rPr>
          <w:b/>
          <w:bCs/>
        </w:rPr>
        <w:t xml:space="preserve"> data of patients with mild cognitive impairment due to Alzheimer’s disease group.</w:t>
      </w:r>
    </w:p>
    <w:tbl>
      <w:tblPr>
        <w:tblStyle w:val="af7"/>
        <w:tblW w:w="13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613"/>
        <w:gridCol w:w="613"/>
        <w:gridCol w:w="2019"/>
        <w:gridCol w:w="2020"/>
        <w:gridCol w:w="2020"/>
        <w:gridCol w:w="2019"/>
        <w:gridCol w:w="2020"/>
        <w:gridCol w:w="2020"/>
      </w:tblGrid>
      <w:tr w:rsidR="004A6672" w:rsidRPr="00087D60" w14:paraId="47538614" w14:textId="77777777" w:rsidTr="00087D60">
        <w:trPr>
          <w:trHeight w:val="1518"/>
        </w:trPr>
        <w:tc>
          <w:tcPr>
            <w:tcW w:w="612" w:type="dxa"/>
            <w:tcBorders>
              <w:top w:val="single" w:sz="4" w:space="0" w:color="auto"/>
              <w:bottom w:val="single" w:sz="12" w:space="0" w:color="000000"/>
            </w:tcBorders>
          </w:tcPr>
          <w:p w14:paraId="7DF82AD0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12" w:space="0" w:color="000000"/>
            </w:tcBorders>
          </w:tcPr>
          <w:p w14:paraId="348F63BA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12" w:space="0" w:color="000000"/>
            </w:tcBorders>
          </w:tcPr>
          <w:p w14:paraId="7BF19B47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087D60">
              <w:rPr>
                <w:b/>
                <w:bCs/>
                <w:sz w:val="21"/>
                <w:szCs w:val="21"/>
              </w:rPr>
              <w:t>ex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12" w:space="0" w:color="000000"/>
            </w:tcBorders>
          </w:tcPr>
          <w:p w14:paraId="44325C8C" w14:textId="4ADE4B30" w:rsidR="004A6672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087D60">
              <w:rPr>
                <w:b/>
                <w:bCs/>
                <w:sz w:val="21"/>
                <w:szCs w:val="21"/>
              </w:rPr>
              <w:t>MS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12" w:space="0" w:color="000000"/>
            </w:tcBorders>
          </w:tcPr>
          <w:p w14:paraId="2E66B1EC" w14:textId="77777777" w:rsidR="004A6672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W</w:t>
            </w:r>
            <w:r w:rsidRPr="00087D60">
              <w:rPr>
                <w:b/>
                <w:bCs/>
                <w:sz w:val="21"/>
                <w:szCs w:val="21"/>
              </w:rPr>
              <w:t>MS-R</w:t>
            </w:r>
          </w:p>
          <w:p w14:paraId="66C03725" w14:textId="1EB74E2D" w:rsidR="001E67E7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Pr="00087D60">
              <w:rPr>
                <w:b/>
                <w:bCs/>
                <w:sz w:val="21"/>
                <w:szCs w:val="21"/>
              </w:rPr>
              <w:t>erbal memor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12" w:space="0" w:color="000000"/>
            </w:tcBorders>
          </w:tcPr>
          <w:p w14:paraId="7C89CD06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  <w:p w14:paraId="4B756E61" w14:textId="69A9E720" w:rsidR="001E67E7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Pr="00087D60">
              <w:rPr>
                <w:b/>
                <w:bCs/>
                <w:sz w:val="21"/>
                <w:szCs w:val="21"/>
              </w:rPr>
              <w:t>isual memory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12" w:space="0" w:color="000000"/>
            </w:tcBorders>
          </w:tcPr>
          <w:p w14:paraId="4F7265D5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  <w:p w14:paraId="7318522E" w14:textId="6A517032" w:rsidR="001E67E7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G</w:t>
            </w:r>
            <w:r w:rsidRPr="00087D60">
              <w:rPr>
                <w:b/>
                <w:bCs/>
                <w:sz w:val="21"/>
                <w:szCs w:val="21"/>
              </w:rPr>
              <w:t>eneral memor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12" w:space="0" w:color="000000"/>
            </w:tcBorders>
          </w:tcPr>
          <w:p w14:paraId="212A5424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  <w:p w14:paraId="0715B1D7" w14:textId="438E8556" w:rsidR="001E67E7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087D60">
              <w:rPr>
                <w:b/>
                <w:bCs/>
                <w:sz w:val="21"/>
                <w:szCs w:val="21"/>
              </w:rPr>
              <w:t>ttention/ Concentr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12" w:space="0" w:color="000000"/>
            </w:tcBorders>
          </w:tcPr>
          <w:p w14:paraId="427559FA" w14:textId="77777777" w:rsidR="004A6672" w:rsidRPr="00087D60" w:rsidRDefault="004A6672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  <w:p w14:paraId="665433C9" w14:textId="750B8DD4" w:rsidR="001E67E7" w:rsidRPr="00087D60" w:rsidRDefault="001E67E7" w:rsidP="009A28DA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087D60">
              <w:rPr>
                <w:rFonts w:hint="eastAsia"/>
                <w:b/>
                <w:bCs/>
                <w:sz w:val="21"/>
                <w:szCs w:val="21"/>
              </w:rPr>
              <w:t>D</w:t>
            </w:r>
            <w:r w:rsidRPr="00087D60">
              <w:rPr>
                <w:b/>
                <w:bCs/>
                <w:sz w:val="21"/>
                <w:szCs w:val="21"/>
              </w:rPr>
              <w:t>elayed recall</w:t>
            </w:r>
          </w:p>
        </w:tc>
      </w:tr>
      <w:tr w:rsidR="004A6672" w:rsidRPr="00087D60" w14:paraId="42E77BF0" w14:textId="77777777" w:rsidTr="00087D60">
        <w:trPr>
          <w:trHeight w:val="362"/>
        </w:trPr>
        <w:tc>
          <w:tcPr>
            <w:tcW w:w="612" w:type="dxa"/>
            <w:tcBorders>
              <w:top w:val="single" w:sz="12" w:space="0" w:color="000000"/>
            </w:tcBorders>
          </w:tcPr>
          <w:p w14:paraId="6A4B81DB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1</w:t>
            </w:r>
          </w:p>
        </w:tc>
        <w:tc>
          <w:tcPr>
            <w:tcW w:w="6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C1B188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13" w:type="dxa"/>
            <w:tcBorders>
              <w:top w:val="single" w:sz="12" w:space="0" w:color="000000"/>
            </w:tcBorders>
          </w:tcPr>
          <w:p w14:paraId="3AC49BBA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  <w:tcBorders>
              <w:top w:val="single" w:sz="12" w:space="0" w:color="000000"/>
            </w:tcBorders>
          </w:tcPr>
          <w:p w14:paraId="23970903" w14:textId="3E1F504E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3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20" w:type="dxa"/>
            <w:tcBorders>
              <w:top w:val="single" w:sz="12" w:space="0" w:color="000000"/>
            </w:tcBorders>
          </w:tcPr>
          <w:p w14:paraId="744174C7" w14:textId="2A45375C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  <w:tcBorders>
              <w:top w:val="single" w:sz="12" w:space="0" w:color="000000"/>
            </w:tcBorders>
          </w:tcPr>
          <w:p w14:paraId="0E29FB72" w14:textId="3942B506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19" w:type="dxa"/>
            <w:tcBorders>
              <w:top w:val="single" w:sz="12" w:space="0" w:color="000000"/>
            </w:tcBorders>
          </w:tcPr>
          <w:p w14:paraId="7B9FEF58" w14:textId="38489D1A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  <w:tcBorders>
              <w:top w:val="single" w:sz="12" w:space="0" w:color="000000"/>
            </w:tcBorders>
          </w:tcPr>
          <w:p w14:paraId="41AE063E" w14:textId="529E9615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05</w:t>
            </w:r>
          </w:p>
        </w:tc>
        <w:tc>
          <w:tcPr>
            <w:tcW w:w="2020" w:type="dxa"/>
            <w:tcBorders>
              <w:top w:val="single" w:sz="12" w:space="0" w:color="000000"/>
            </w:tcBorders>
          </w:tcPr>
          <w:p w14:paraId="4C325B5A" w14:textId="3692F98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&lt;</w:t>
            </w:r>
            <w:r w:rsidRPr="00087D60">
              <w:rPr>
                <w:sz w:val="21"/>
                <w:szCs w:val="21"/>
              </w:rPr>
              <w:t>50</w:t>
            </w:r>
          </w:p>
        </w:tc>
      </w:tr>
      <w:tr w:rsidR="004A6672" w:rsidRPr="00087D60" w14:paraId="6F52B004" w14:textId="77777777" w:rsidTr="00087D60">
        <w:tc>
          <w:tcPr>
            <w:tcW w:w="612" w:type="dxa"/>
          </w:tcPr>
          <w:p w14:paraId="458A83C6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DEE17BF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13" w:type="dxa"/>
          </w:tcPr>
          <w:p w14:paraId="6211EBE7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</w:tcPr>
          <w:p w14:paraId="6493DDF3" w14:textId="60F50A65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8</w:t>
            </w:r>
          </w:p>
        </w:tc>
        <w:tc>
          <w:tcPr>
            <w:tcW w:w="2020" w:type="dxa"/>
          </w:tcPr>
          <w:p w14:paraId="17B695BC" w14:textId="1C606339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9</w:t>
            </w: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2020" w:type="dxa"/>
          </w:tcPr>
          <w:p w14:paraId="529B1AB2" w14:textId="6B8F8686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2019" w:type="dxa"/>
          </w:tcPr>
          <w:p w14:paraId="235C10DB" w14:textId="3DB8C41A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20" w:type="dxa"/>
          </w:tcPr>
          <w:p w14:paraId="1DFF7482" w14:textId="222F55D5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01</w:t>
            </w:r>
          </w:p>
        </w:tc>
        <w:tc>
          <w:tcPr>
            <w:tcW w:w="2020" w:type="dxa"/>
          </w:tcPr>
          <w:p w14:paraId="6C25559F" w14:textId="4F2ED5CE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5</w:t>
            </w:r>
          </w:p>
        </w:tc>
      </w:tr>
      <w:tr w:rsidR="004A6672" w:rsidRPr="00087D60" w14:paraId="745FFBEB" w14:textId="77777777" w:rsidTr="00087D60">
        <w:tc>
          <w:tcPr>
            <w:tcW w:w="612" w:type="dxa"/>
          </w:tcPr>
          <w:p w14:paraId="52378203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3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68390F8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13" w:type="dxa"/>
          </w:tcPr>
          <w:p w14:paraId="705D58CD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019" w:type="dxa"/>
          </w:tcPr>
          <w:p w14:paraId="4824A117" w14:textId="235B9CA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2020" w:type="dxa"/>
          </w:tcPr>
          <w:p w14:paraId="4044C97F" w14:textId="3D9857DF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20" w:type="dxa"/>
          </w:tcPr>
          <w:p w14:paraId="29F2D452" w14:textId="1362089C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19" w:type="dxa"/>
          </w:tcPr>
          <w:p w14:paraId="63C816B1" w14:textId="61063AFC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2020" w:type="dxa"/>
          </w:tcPr>
          <w:p w14:paraId="0E1B7A64" w14:textId="065A93E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02</w:t>
            </w:r>
          </w:p>
        </w:tc>
        <w:tc>
          <w:tcPr>
            <w:tcW w:w="2020" w:type="dxa"/>
          </w:tcPr>
          <w:p w14:paraId="4F330BFE" w14:textId="0515BC0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&lt;</w:t>
            </w:r>
            <w:r w:rsidRPr="00087D60">
              <w:rPr>
                <w:sz w:val="21"/>
                <w:szCs w:val="21"/>
              </w:rPr>
              <w:t>50</w:t>
            </w:r>
          </w:p>
        </w:tc>
      </w:tr>
      <w:tr w:rsidR="004A6672" w:rsidRPr="00087D60" w14:paraId="4E2D9938" w14:textId="77777777" w:rsidTr="00087D60">
        <w:tc>
          <w:tcPr>
            <w:tcW w:w="612" w:type="dxa"/>
          </w:tcPr>
          <w:p w14:paraId="21504EC0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0E9D047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13" w:type="dxa"/>
          </w:tcPr>
          <w:p w14:paraId="44E7F3EE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019" w:type="dxa"/>
          </w:tcPr>
          <w:p w14:paraId="1185DDE3" w14:textId="2C9B8231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579DFA92" w14:textId="40678BB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2020" w:type="dxa"/>
          </w:tcPr>
          <w:p w14:paraId="62A29A37" w14:textId="3818940C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00</w:t>
            </w:r>
          </w:p>
        </w:tc>
        <w:tc>
          <w:tcPr>
            <w:tcW w:w="2019" w:type="dxa"/>
          </w:tcPr>
          <w:p w14:paraId="13030E65" w14:textId="357BDC27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2020" w:type="dxa"/>
          </w:tcPr>
          <w:p w14:paraId="774BE712" w14:textId="24CFA6E8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14</w:t>
            </w:r>
          </w:p>
        </w:tc>
        <w:tc>
          <w:tcPr>
            <w:tcW w:w="2020" w:type="dxa"/>
          </w:tcPr>
          <w:p w14:paraId="35EC8817" w14:textId="177E0012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1</w:t>
            </w:r>
          </w:p>
        </w:tc>
      </w:tr>
      <w:tr w:rsidR="004A6672" w:rsidRPr="00087D60" w14:paraId="6AEB5F00" w14:textId="77777777" w:rsidTr="00087D60">
        <w:tc>
          <w:tcPr>
            <w:tcW w:w="612" w:type="dxa"/>
          </w:tcPr>
          <w:p w14:paraId="465BE265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4E09097E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68</w:t>
            </w:r>
          </w:p>
        </w:tc>
        <w:tc>
          <w:tcPr>
            <w:tcW w:w="613" w:type="dxa"/>
            <w:shd w:val="clear" w:color="auto" w:fill="auto"/>
          </w:tcPr>
          <w:p w14:paraId="4BBE0795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</w:tcPr>
          <w:p w14:paraId="5435ACAE" w14:textId="3377B971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3</w:t>
            </w:r>
          </w:p>
        </w:tc>
        <w:tc>
          <w:tcPr>
            <w:tcW w:w="2020" w:type="dxa"/>
          </w:tcPr>
          <w:p w14:paraId="2A2E68FA" w14:textId="2C06515E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11</w:t>
            </w:r>
          </w:p>
        </w:tc>
        <w:tc>
          <w:tcPr>
            <w:tcW w:w="2020" w:type="dxa"/>
          </w:tcPr>
          <w:p w14:paraId="517E0986" w14:textId="1D7D247B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9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19" w:type="dxa"/>
          </w:tcPr>
          <w:p w14:paraId="6B403730" w14:textId="606A351A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04</w:t>
            </w:r>
          </w:p>
        </w:tc>
        <w:tc>
          <w:tcPr>
            <w:tcW w:w="2020" w:type="dxa"/>
          </w:tcPr>
          <w:p w14:paraId="199220A7" w14:textId="185B9088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15FB7605" w14:textId="0C9D92E4" w:rsidR="004A6672" w:rsidRPr="00087D60" w:rsidRDefault="00697B9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5</w:t>
            </w:r>
          </w:p>
        </w:tc>
      </w:tr>
      <w:tr w:rsidR="004A6672" w:rsidRPr="00087D60" w14:paraId="14EB59AC" w14:textId="77777777" w:rsidTr="00087D60">
        <w:tc>
          <w:tcPr>
            <w:tcW w:w="612" w:type="dxa"/>
          </w:tcPr>
          <w:p w14:paraId="62A88440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6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5E671D3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74</w:t>
            </w:r>
          </w:p>
        </w:tc>
        <w:tc>
          <w:tcPr>
            <w:tcW w:w="613" w:type="dxa"/>
          </w:tcPr>
          <w:p w14:paraId="24A99F0B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019" w:type="dxa"/>
          </w:tcPr>
          <w:p w14:paraId="1A473859" w14:textId="51963AD0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8</w:t>
            </w:r>
          </w:p>
        </w:tc>
        <w:tc>
          <w:tcPr>
            <w:tcW w:w="2020" w:type="dxa"/>
          </w:tcPr>
          <w:p w14:paraId="39496F85" w14:textId="40EE1878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2020" w:type="dxa"/>
          </w:tcPr>
          <w:p w14:paraId="51481C34" w14:textId="337AEE4A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8</w:t>
            </w:r>
          </w:p>
        </w:tc>
        <w:tc>
          <w:tcPr>
            <w:tcW w:w="2019" w:type="dxa"/>
          </w:tcPr>
          <w:p w14:paraId="566EDD64" w14:textId="401194BE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0</w:t>
            </w:r>
          </w:p>
        </w:tc>
        <w:tc>
          <w:tcPr>
            <w:tcW w:w="2020" w:type="dxa"/>
          </w:tcPr>
          <w:p w14:paraId="763031BF" w14:textId="4CD8CBB4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9</w:t>
            </w:r>
          </w:p>
        </w:tc>
        <w:tc>
          <w:tcPr>
            <w:tcW w:w="2020" w:type="dxa"/>
          </w:tcPr>
          <w:p w14:paraId="31F16639" w14:textId="39354748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4</w:t>
            </w:r>
          </w:p>
        </w:tc>
      </w:tr>
      <w:tr w:rsidR="004A6672" w:rsidRPr="00087D60" w14:paraId="2F78BC5F" w14:textId="77777777" w:rsidTr="00087D60">
        <w:tc>
          <w:tcPr>
            <w:tcW w:w="612" w:type="dxa"/>
          </w:tcPr>
          <w:p w14:paraId="23DBE178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45658518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74</w:t>
            </w:r>
          </w:p>
        </w:tc>
        <w:tc>
          <w:tcPr>
            <w:tcW w:w="613" w:type="dxa"/>
          </w:tcPr>
          <w:p w14:paraId="62AFD504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</w:tcPr>
          <w:p w14:paraId="0E8BD87E" w14:textId="2CC54F1F" w:rsidR="004A6672" w:rsidRPr="00087D60" w:rsidRDefault="002C1C0A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9</w:t>
            </w:r>
          </w:p>
        </w:tc>
        <w:tc>
          <w:tcPr>
            <w:tcW w:w="2020" w:type="dxa"/>
          </w:tcPr>
          <w:p w14:paraId="25FD0BAD" w14:textId="5D6B3E37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77B5C4A2" w14:textId="5F0D86DC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9</w:t>
            </w:r>
            <w:r w:rsidRPr="00087D60">
              <w:rPr>
                <w:sz w:val="21"/>
                <w:szCs w:val="21"/>
              </w:rPr>
              <w:t>1</w:t>
            </w:r>
          </w:p>
        </w:tc>
        <w:tc>
          <w:tcPr>
            <w:tcW w:w="2019" w:type="dxa"/>
          </w:tcPr>
          <w:p w14:paraId="1345846C" w14:textId="617215B7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2020" w:type="dxa"/>
          </w:tcPr>
          <w:p w14:paraId="6CF5E997" w14:textId="6789DDCA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1</w:t>
            </w:r>
            <w:r w:rsidRPr="00087D60">
              <w:rPr>
                <w:sz w:val="21"/>
                <w:szCs w:val="21"/>
              </w:rPr>
              <w:t>12</w:t>
            </w:r>
          </w:p>
        </w:tc>
        <w:tc>
          <w:tcPr>
            <w:tcW w:w="2020" w:type="dxa"/>
          </w:tcPr>
          <w:p w14:paraId="310F3533" w14:textId="6E92D0DC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1</w:t>
            </w:r>
          </w:p>
        </w:tc>
      </w:tr>
      <w:tr w:rsidR="004A6672" w:rsidRPr="00087D60" w14:paraId="280C366F" w14:textId="77777777" w:rsidTr="00087D60">
        <w:tc>
          <w:tcPr>
            <w:tcW w:w="612" w:type="dxa"/>
          </w:tcPr>
          <w:p w14:paraId="45DF4FFE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lastRenderedPageBreak/>
              <w:t>8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30CA80E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13" w:type="dxa"/>
          </w:tcPr>
          <w:p w14:paraId="3797E054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</w:tcPr>
          <w:p w14:paraId="5885B5AE" w14:textId="2FC0C419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3</w:t>
            </w:r>
          </w:p>
        </w:tc>
        <w:tc>
          <w:tcPr>
            <w:tcW w:w="2020" w:type="dxa"/>
          </w:tcPr>
          <w:p w14:paraId="1C97B2C6" w14:textId="70BE77F3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02B21240" w14:textId="3ACE388B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9</w:t>
            </w:r>
            <w:r w:rsidRPr="00087D60">
              <w:rPr>
                <w:sz w:val="21"/>
                <w:szCs w:val="21"/>
              </w:rPr>
              <w:t>8</w:t>
            </w:r>
          </w:p>
        </w:tc>
        <w:tc>
          <w:tcPr>
            <w:tcW w:w="2019" w:type="dxa"/>
          </w:tcPr>
          <w:p w14:paraId="0472DD32" w14:textId="26C2A191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2020" w:type="dxa"/>
          </w:tcPr>
          <w:p w14:paraId="459C86A1" w14:textId="54284B39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2020" w:type="dxa"/>
          </w:tcPr>
          <w:p w14:paraId="20E5B98E" w14:textId="68FD09CB" w:rsidR="004A6672" w:rsidRPr="00087D60" w:rsidRDefault="0097666D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8</w:t>
            </w:r>
          </w:p>
        </w:tc>
      </w:tr>
      <w:tr w:rsidR="004A6672" w:rsidRPr="00087D60" w14:paraId="7591D001" w14:textId="77777777" w:rsidTr="00087D60">
        <w:tc>
          <w:tcPr>
            <w:tcW w:w="612" w:type="dxa"/>
          </w:tcPr>
          <w:p w14:paraId="7790FC7D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9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0334225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78</w:t>
            </w:r>
          </w:p>
        </w:tc>
        <w:tc>
          <w:tcPr>
            <w:tcW w:w="613" w:type="dxa"/>
          </w:tcPr>
          <w:p w14:paraId="197D4D4D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019" w:type="dxa"/>
          </w:tcPr>
          <w:p w14:paraId="770B3DDD" w14:textId="706BAB02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6</w:t>
            </w:r>
          </w:p>
        </w:tc>
        <w:tc>
          <w:tcPr>
            <w:tcW w:w="2020" w:type="dxa"/>
          </w:tcPr>
          <w:p w14:paraId="05513EA6" w14:textId="28234468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18DD276C" w14:textId="714E10AE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9</w:t>
            </w:r>
            <w:r w:rsidRPr="00087D60">
              <w:rPr>
                <w:sz w:val="21"/>
                <w:szCs w:val="21"/>
              </w:rPr>
              <w:t>8</w:t>
            </w:r>
          </w:p>
        </w:tc>
        <w:tc>
          <w:tcPr>
            <w:tcW w:w="2019" w:type="dxa"/>
          </w:tcPr>
          <w:p w14:paraId="773E07CA" w14:textId="49BA539B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2020" w:type="dxa"/>
          </w:tcPr>
          <w:p w14:paraId="21BDBB02" w14:textId="2FE9274D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2020" w:type="dxa"/>
          </w:tcPr>
          <w:p w14:paraId="06BC017D" w14:textId="6675A2B2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8</w:t>
            </w:r>
          </w:p>
        </w:tc>
      </w:tr>
      <w:tr w:rsidR="004A6672" w:rsidRPr="00087D60" w14:paraId="23CDB669" w14:textId="77777777" w:rsidTr="00087D60">
        <w:tc>
          <w:tcPr>
            <w:tcW w:w="612" w:type="dxa"/>
          </w:tcPr>
          <w:p w14:paraId="75E5AE05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10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751F92B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81</w:t>
            </w:r>
          </w:p>
        </w:tc>
        <w:tc>
          <w:tcPr>
            <w:tcW w:w="613" w:type="dxa"/>
          </w:tcPr>
          <w:p w14:paraId="6ED0AA21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019" w:type="dxa"/>
          </w:tcPr>
          <w:p w14:paraId="561BA714" w14:textId="3E8B616A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2</w:t>
            </w:r>
          </w:p>
        </w:tc>
        <w:tc>
          <w:tcPr>
            <w:tcW w:w="2020" w:type="dxa"/>
          </w:tcPr>
          <w:p w14:paraId="7DE5841A" w14:textId="01B48B40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3</w:t>
            </w:r>
          </w:p>
        </w:tc>
        <w:tc>
          <w:tcPr>
            <w:tcW w:w="2020" w:type="dxa"/>
          </w:tcPr>
          <w:p w14:paraId="6909D17A" w14:textId="197800E9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5</w:t>
            </w:r>
            <w:r w:rsidRPr="00087D60">
              <w:rPr>
                <w:sz w:val="21"/>
                <w:szCs w:val="21"/>
              </w:rPr>
              <w:t>7</w:t>
            </w:r>
          </w:p>
        </w:tc>
        <w:tc>
          <w:tcPr>
            <w:tcW w:w="2019" w:type="dxa"/>
          </w:tcPr>
          <w:p w14:paraId="38B63539" w14:textId="23404A04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</w:tcPr>
          <w:p w14:paraId="4124A7DE" w14:textId="42A9DF39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9</w:t>
            </w:r>
          </w:p>
        </w:tc>
        <w:tc>
          <w:tcPr>
            <w:tcW w:w="2020" w:type="dxa"/>
          </w:tcPr>
          <w:p w14:paraId="3648D986" w14:textId="412F729E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2</w:t>
            </w:r>
          </w:p>
        </w:tc>
      </w:tr>
      <w:tr w:rsidR="004A6672" w:rsidRPr="00087D60" w14:paraId="7DFEA61C" w14:textId="77777777" w:rsidTr="00087D60">
        <w:tc>
          <w:tcPr>
            <w:tcW w:w="612" w:type="dxa"/>
            <w:tcBorders>
              <w:bottom w:val="single" w:sz="4" w:space="0" w:color="auto"/>
            </w:tcBorders>
          </w:tcPr>
          <w:p w14:paraId="25DB8D9F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sz w:val="21"/>
                <w:szCs w:val="21"/>
              </w:rPr>
              <w:t>1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4DE6E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eastAsia="游ゴシック"/>
                <w:color w:val="000000"/>
                <w:sz w:val="21"/>
                <w:szCs w:val="21"/>
              </w:rPr>
              <w:t>82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6B6621B6" w14:textId="77777777" w:rsidR="004A6672" w:rsidRPr="00087D60" w:rsidRDefault="004A6672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482837C8" w14:textId="1B618748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2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9F0C674" w14:textId="2645890B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8</w:t>
            </w:r>
            <w:r w:rsidRPr="00087D60">
              <w:rPr>
                <w:sz w:val="21"/>
                <w:szCs w:val="21"/>
              </w:rPr>
              <w:t>5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4FA1EF7" w14:textId="2B1D900F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4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7A82C6DD" w14:textId="4B098AF8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6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06140406" w14:textId="53415E1A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7</w:t>
            </w:r>
            <w:r w:rsidRPr="00087D60">
              <w:rPr>
                <w:sz w:val="21"/>
                <w:szCs w:val="21"/>
              </w:rPr>
              <w:t>6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8EB17D8" w14:textId="2E1500A5" w:rsidR="004A6672" w:rsidRPr="00087D60" w:rsidRDefault="002E575E" w:rsidP="009A28DA">
            <w:pPr>
              <w:spacing w:line="480" w:lineRule="auto"/>
              <w:rPr>
                <w:sz w:val="21"/>
                <w:szCs w:val="21"/>
              </w:rPr>
            </w:pPr>
            <w:r w:rsidRPr="00087D60">
              <w:rPr>
                <w:rFonts w:hint="eastAsia"/>
                <w:sz w:val="21"/>
                <w:szCs w:val="21"/>
              </w:rPr>
              <w:t>6</w:t>
            </w:r>
            <w:r w:rsidRPr="00087D60">
              <w:rPr>
                <w:sz w:val="21"/>
                <w:szCs w:val="21"/>
              </w:rPr>
              <w:t>5</w:t>
            </w:r>
          </w:p>
        </w:tc>
      </w:tr>
    </w:tbl>
    <w:p w14:paraId="7486EF36" w14:textId="599F53EB" w:rsidR="004A6672" w:rsidRDefault="004A6672" w:rsidP="004A6672">
      <w:r>
        <w:rPr>
          <w:rFonts w:hint="eastAsia"/>
        </w:rPr>
        <w:t>A</w:t>
      </w:r>
      <w:r>
        <w:t>bbreviations:</w:t>
      </w:r>
      <w:r w:rsidR="00D361FB">
        <w:t xml:space="preserve"> MMSE, Mini-Mental State Examination; WMS-R, Wechsler memory scale-revised index score</w:t>
      </w:r>
      <w:r>
        <w:t>.</w:t>
      </w:r>
    </w:p>
    <w:sectPr w:rsidR="004A6672" w:rsidSect="006908F3">
      <w:footerReference w:type="even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F3E4" w14:textId="77777777" w:rsidR="00FA2471" w:rsidRDefault="00FA2471">
      <w:r>
        <w:separator/>
      </w:r>
    </w:p>
  </w:endnote>
  <w:endnote w:type="continuationSeparator" w:id="0">
    <w:p w14:paraId="2EB8494C" w14:textId="77777777" w:rsidR="00FA2471" w:rsidRDefault="00FA2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ヒラギノ角ゴ Pro W3">
    <w:altName w:val="ＭＳ ゴシック"/>
    <w:charset w:val="80"/>
    <w:family w:val="swiss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AFF9C" w14:textId="77777777" w:rsidR="00A11FC3" w:rsidRDefault="00383AD4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end"/>
    </w:r>
  </w:p>
  <w:p w14:paraId="0FCCF950" w14:textId="77777777" w:rsidR="00A11FC3" w:rsidRDefault="00FA2471" w:rsidP="00A11FC3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664E9" w14:textId="77777777" w:rsidR="00A11FC3" w:rsidRDefault="00383AD4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separate"/>
    </w:r>
    <w:r>
      <w:rPr>
        <w:rStyle w:val="aff"/>
        <w:noProof/>
      </w:rPr>
      <w:t>20</w:t>
    </w:r>
    <w:r>
      <w:rPr>
        <w:rStyle w:val="aff"/>
      </w:rPr>
      <w:fldChar w:fldCharType="end"/>
    </w:r>
  </w:p>
  <w:p w14:paraId="0D59F62B" w14:textId="77777777" w:rsidR="00A11FC3" w:rsidRDefault="00FA2471" w:rsidP="00A11FC3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BCDBD" w14:textId="77777777" w:rsidR="00FA2471" w:rsidRDefault="00FA2471">
      <w:r>
        <w:separator/>
      </w:r>
    </w:p>
  </w:footnote>
  <w:footnote w:type="continuationSeparator" w:id="0">
    <w:p w14:paraId="2EF21ECF" w14:textId="77777777" w:rsidR="00FA2471" w:rsidRDefault="00FA24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7FAD"/>
    <w:multiLevelType w:val="hybridMultilevel"/>
    <w:tmpl w:val="DF6A9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71E24"/>
    <w:multiLevelType w:val="hybridMultilevel"/>
    <w:tmpl w:val="D79AE9A8"/>
    <w:lvl w:ilvl="0" w:tplc="E876A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900624"/>
    <w:multiLevelType w:val="hybridMultilevel"/>
    <w:tmpl w:val="5268C724"/>
    <w:lvl w:ilvl="0" w:tplc="28B6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456"/>
    <w:multiLevelType w:val="hybridMultilevel"/>
    <w:tmpl w:val="B07E59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1B6D44"/>
    <w:multiLevelType w:val="hybridMultilevel"/>
    <w:tmpl w:val="40F43C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2"/>
  </w:num>
  <w:num w:numId="5">
    <w:abstractNumId w:val="10"/>
  </w:num>
  <w:num w:numId="6">
    <w:abstractNumId w:val="9"/>
  </w:num>
  <w:num w:numId="7">
    <w:abstractNumId w:val="8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246B"/>
    <w:rsid w:val="00016406"/>
    <w:rsid w:val="00087D60"/>
    <w:rsid w:val="000A001F"/>
    <w:rsid w:val="00102BD5"/>
    <w:rsid w:val="001331CC"/>
    <w:rsid w:val="00135A23"/>
    <w:rsid w:val="001B246B"/>
    <w:rsid w:val="001E67E7"/>
    <w:rsid w:val="001F7F6A"/>
    <w:rsid w:val="002612D9"/>
    <w:rsid w:val="0028531B"/>
    <w:rsid w:val="00287469"/>
    <w:rsid w:val="002C1C0A"/>
    <w:rsid w:val="002D3A50"/>
    <w:rsid w:val="002E575E"/>
    <w:rsid w:val="002F0CE7"/>
    <w:rsid w:val="002F796E"/>
    <w:rsid w:val="003172E1"/>
    <w:rsid w:val="003224C9"/>
    <w:rsid w:val="00337B0F"/>
    <w:rsid w:val="00337B3D"/>
    <w:rsid w:val="00367AFF"/>
    <w:rsid w:val="00383AD4"/>
    <w:rsid w:val="003B5226"/>
    <w:rsid w:val="003D03ED"/>
    <w:rsid w:val="00447BEB"/>
    <w:rsid w:val="0047666E"/>
    <w:rsid w:val="00477F03"/>
    <w:rsid w:val="00484D9B"/>
    <w:rsid w:val="00497CF0"/>
    <w:rsid w:val="004A6672"/>
    <w:rsid w:val="004B3496"/>
    <w:rsid w:val="00541A7E"/>
    <w:rsid w:val="0056121E"/>
    <w:rsid w:val="0057396F"/>
    <w:rsid w:val="005917B4"/>
    <w:rsid w:val="00600CEB"/>
    <w:rsid w:val="0062225A"/>
    <w:rsid w:val="00624BE3"/>
    <w:rsid w:val="00686987"/>
    <w:rsid w:val="006908F3"/>
    <w:rsid w:val="00697B9D"/>
    <w:rsid w:val="006C4950"/>
    <w:rsid w:val="006E568E"/>
    <w:rsid w:val="00716EE8"/>
    <w:rsid w:val="0079287E"/>
    <w:rsid w:val="007A49DE"/>
    <w:rsid w:val="007A6647"/>
    <w:rsid w:val="007D7BEC"/>
    <w:rsid w:val="00801DF7"/>
    <w:rsid w:val="008A19DE"/>
    <w:rsid w:val="008F61A9"/>
    <w:rsid w:val="00956BEB"/>
    <w:rsid w:val="0097666D"/>
    <w:rsid w:val="009B7602"/>
    <w:rsid w:val="00A36B73"/>
    <w:rsid w:val="00A83BCD"/>
    <w:rsid w:val="00AA376D"/>
    <w:rsid w:val="00AC7CD7"/>
    <w:rsid w:val="00B25E1F"/>
    <w:rsid w:val="00B446F7"/>
    <w:rsid w:val="00BE1CC9"/>
    <w:rsid w:val="00C02495"/>
    <w:rsid w:val="00C12B58"/>
    <w:rsid w:val="00C45BDB"/>
    <w:rsid w:val="00C46207"/>
    <w:rsid w:val="00C9256B"/>
    <w:rsid w:val="00C9361A"/>
    <w:rsid w:val="00CA4A74"/>
    <w:rsid w:val="00CF41BD"/>
    <w:rsid w:val="00D361FB"/>
    <w:rsid w:val="00D90330"/>
    <w:rsid w:val="00D955B9"/>
    <w:rsid w:val="00DB6017"/>
    <w:rsid w:val="00DC189C"/>
    <w:rsid w:val="00DD0B8E"/>
    <w:rsid w:val="00E11A44"/>
    <w:rsid w:val="00E652D1"/>
    <w:rsid w:val="00E91D8E"/>
    <w:rsid w:val="00EA6930"/>
    <w:rsid w:val="00ED1607"/>
    <w:rsid w:val="00ED7ECF"/>
    <w:rsid w:val="00F17AEB"/>
    <w:rsid w:val="00F64252"/>
    <w:rsid w:val="00FA16A8"/>
    <w:rsid w:val="00FA2471"/>
    <w:rsid w:val="00FA380D"/>
    <w:rsid w:val="00FB3FDC"/>
    <w:rsid w:val="00FB6956"/>
    <w:rsid w:val="00FE35F2"/>
    <w:rsid w:val="00FF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7AE0EE"/>
  <w15:chartTrackingRefBased/>
  <w15:docId w15:val="{BD0AD190-CEF6-467F-9137-8010F7D8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AD4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B246B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x-none" w:eastAsia="x-none"/>
    </w:rPr>
  </w:style>
  <w:style w:type="paragraph" w:styleId="5">
    <w:name w:val="heading 5"/>
    <w:basedOn w:val="a"/>
    <w:next w:val="a"/>
    <w:link w:val="50"/>
    <w:qFormat/>
    <w:rsid w:val="001B246B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メイリオ"/>
    <w:basedOn w:val="a4"/>
    <w:link w:val="a5"/>
    <w:autoRedefine/>
    <w:qFormat/>
    <w:rsid w:val="001B246B"/>
    <w:rPr>
      <w:rFonts w:eastAsia="メイリオ"/>
    </w:rPr>
  </w:style>
  <w:style w:type="character" w:customStyle="1" w:styleId="a5">
    <w:name w:val="メイリオ (文字)"/>
    <w:basedOn w:val="a0"/>
    <w:link w:val="a3"/>
    <w:rsid w:val="001B246B"/>
    <w:rPr>
      <w:rFonts w:eastAsia="メイリオ"/>
    </w:rPr>
  </w:style>
  <w:style w:type="paragraph" w:styleId="a4">
    <w:name w:val="No Spacing"/>
    <w:uiPriority w:val="1"/>
    <w:qFormat/>
    <w:rsid w:val="001B246B"/>
    <w:pPr>
      <w:widowControl w:val="0"/>
      <w:jc w:val="both"/>
    </w:pPr>
  </w:style>
  <w:style w:type="character" w:customStyle="1" w:styleId="10">
    <w:name w:val="見出し 1 (文字)"/>
    <w:link w:val="1"/>
    <w:uiPriority w:val="9"/>
    <w:rsid w:val="001B246B"/>
    <w:rPr>
      <w:rFonts w:ascii="Cambria" w:eastAsia="ＭＳ ゴシック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50">
    <w:name w:val="見出し 5 (文字)"/>
    <w:basedOn w:val="a0"/>
    <w:link w:val="5"/>
    <w:rsid w:val="001B246B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rsid w:val="001B246B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a7">
    <w:name w:val="ヘッダー (文字)"/>
    <w:link w:val="a6"/>
    <w:uiPriority w:val="99"/>
    <w:rsid w:val="001B246B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a8">
    <w:name w:val="Balloon Text"/>
    <w:basedOn w:val="a"/>
    <w:link w:val="a9"/>
    <w:uiPriority w:val="99"/>
    <w:semiHidden/>
    <w:rsid w:val="001B246B"/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1B246B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styleId="aa">
    <w:name w:val="annotation reference"/>
    <w:semiHidden/>
    <w:rsid w:val="001B246B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1B246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1B246B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semiHidden/>
    <w:rsid w:val="001B246B"/>
    <w:rPr>
      <w:b/>
      <w:bCs/>
    </w:rPr>
  </w:style>
  <w:style w:type="character" w:customStyle="1" w:styleId="ae">
    <w:name w:val="コメント内容 (文字)"/>
    <w:basedOn w:val="ac"/>
    <w:link w:val="ad"/>
    <w:semiHidden/>
    <w:rsid w:val="001B246B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styleId="af">
    <w:name w:val="Hyperlink"/>
    <w:uiPriority w:val="99"/>
    <w:rsid w:val="001B246B"/>
    <w:rPr>
      <w:color w:val="0000FF"/>
      <w:u w:val="single"/>
    </w:rPr>
  </w:style>
  <w:style w:type="paragraph" w:styleId="af0">
    <w:name w:val="footer"/>
    <w:basedOn w:val="a"/>
    <w:link w:val="af1"/>
    <w:uiPriority w:val="99"/>
    <w:rsid w:val="001B246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1B246B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f2">
    <w:name w:val="Body Text"/>
    <w:basedOn w:val="a"/>
    <w:link w:val="af3"/>
    <w:uiPriority w:val="99"/>
    <w:semiHidden/>
    <w:unhideWhenUsed/>
    <w:rsid w:val="001B246B"/>
    <w:pPr>
      <w:spacing w:after="120"/>
    </w:pPr>
    <w:rPr>
      <w:lang w:val="x-none"/>
    </w:rPr>
  </w:style>
  <w:style w:type="character" w:customStyle="1" w:styleId="af3">
    <w:name w:val="本文 (文字)"/>
    <w:link w:val="af2"/>
    <w:uiPriority w:val="99"/>
    <w:semiHidden/>
    <w:rsid w:val="001B246B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f4">
    <w:name w:val="Body Text First Indent"/>
    <w:basedOn w:val="af2"/>
    <w:link w:val="af5"/>
    <w:uiPriority w:val="99"/>
    <w:semiHidden/>
    <w:unhideWhenUsed/>
    <w:rsid w:val="001B246B"/>
    <w:pPr>
      <w:ind w:firstLine="210"/>
    </w:pPr>
  </w:style>
  <w:style w:type="character" w:customStyle="1" w:styleId="af5">
    <w:name w:val="本文字下げ (文字)"/>
    <w:basedOn w:val="af3"/>
    <w:link w:val="af4"/>
    <w:uiPriority w:val="99"/>
    <w:semiHidden/>
    <w:rsid w:val="001B246B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1B246B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st">
    <w:name w:val="st"/>
    <w:basedOn w:val="a0"/>
    <w:rsid w:val="001B246B"/>
  </w:style>
  <w:style w:type="paragraph" w:customStyle="1" w:styleId="af6">
    <w:name w:val="Šî"/>
    <w:uiPriority w:val="99"/>
    <w:rsid w:val="001B246B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a"/>
    <w:uiPriority w:val="34"/>
    <w:qFormat/>
    <w:rsid w:val="001B246B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1B246B"/>
    <w:rPr>
      <w:rFonts w:ascii="Times New Roman" w:eastAsia="ＭＳ 明朝" w:hAnsi="Times New Roman" w:cs="Times New Roman"/>
      <w:kern w:val="0"/>
      <w:sz w:val="24"/>
      <w:szCs w:val="24"/>
    </w:rPr>
  </w:style>
  <w:style w:type="table" w:styleId="af7">
    <w:name w:val="Table Grid"/>
    <w:basedOn w:val="a1"/>
    <w:uiPriority w:val="59"/>
    <w:rsid w:val="001B246B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B246B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1B246B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Document Map"/>
    <w:basedOn w:val="a"/>
    <w:link w:val="af9"/>
    <w:uiPriority w:val="99"/>
    <w:semiHidden/>
    <w:unhideWhenUsed/>
    <w:rsid w:val="001B246B"/>
    <w:rPr>
      <w:rFonts w:ascii="ＭＳ 明朝"/>
      <w:lang w:val="x-none" w:eastAsia="x-none"/>
    </w:rPr>
  </w:style>
  <w:style w:type="character" w:customStyle="1" w:styleId="af9">
    <w:name w:val="見出しマップ (文字)"/>
    <w:link w:val="af8"/>
    <w:uiPriority w:val="99"/>
    <w:semiHidden/>
    <w:rsid w:val="001B246B"/>
    <w:rPr>
      <w:rFonts w:ascii="ＭＳ 明朝" w:eastAsia="ＭＳ 明朝" w:hAnsi="Times New Roman" w:cs="Times New Roman"/>
      <w:kern w:val="0"/>
      <w:sz w:val="24"/>
      <w:szCs w:val="24"/>
      <w:lang w:val="x-none" w:eastAsia="x-none"/>
    </w:rPr>
  </w:style>
  <w:style w:type="character" w:styleId="afa">
    <w:name w:val="FollowedHyperlink"/>
    <w:uiPriority w:val="99"/>
    <w:semiHidden/>
    <w:unhideWhenUsed/>
    <w:rsid w:val="001B246B"/>
    <w:rPr>
      <w:color w:val="954F72"/>
      <w:u w:val="single"/>
    </w:rPr>
  </w:style>
  <w:style w:type="character" w:customStyle="1" w:styleId="11">
    <w:name w:val="未解決のメンション1"/>
    <w:uiPriority w:val="48"/>
    <w:rsid w:val="001B246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1B246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b">
    <w:name w:val="line number"/>
    <w:uiPriority w:val="99"/>
    <w:semiHidden/>
    <w:unhideWhenUsed/>
    <w:rsid w:val="001B246B"/>
  </w:style>
  <w:style w:type="paragraph" w:styleId="afc">
    <w:name w:val="footnote text"/>
    <w:basedOn w:val="a"/>
    <w:link w:val="afd"/>
    <w:uiPriority w:val="99"/>
    <w:semiHidden/>
    <w:unhideWhenUsed/>
    <w:rsid w:val="001B246B"/>
    <w:pPr>
      <w:snapToGrid w:val="0"/>
    </w:pPr>
    <w:rPr>
      <w:lang w:val="x-none" w:eastAsia="x-none"/>
    </w:rPr>
  </w:style>
  <w:style w:type="character" w:customStyle="1" w:styleId="afd">
    <w:name w:val="脚注文字列 (文字)"/>
    <w:link w:val="afc"/>
    <w:uiPriority w:val="99"/>
    <w:semiHidden/>
    <w:rsid w:val="001B246B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fe">
    <w:name w:val="footnote reference"/>
    <w:uiPriority w:val="99"/>
    <w:semiHidden/>
    <w:unhideWhenUsed/>
    <w:rsid w:val="001B246B"/>
    <w:rPr>
      <w:vertAlign w:val="superscript"/>
    </w:rPr>
  </w:style>
  <w:style w:type="character" w:styleId="aff">
    <w:name w:val="page number"/>
    <w:uiPriority w:val="99"/>
    <w:semiHidden/>
    <w:unhideWhenUsed/>
    <w:rsid w:val="001B246B"/>
  </w:style>
  <w:style w:type="paragraph" w:styleId="aff0">
    <w:name w:val="Revision"/>
    <w:hidden/>
    <w:uiPriority w:val="99"/>
    <w:unhideWhenUsed/>
    <w:rsid w:val="001B246B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citation">
    <w:name w:val="citation"/>
    <w:rsid w:val="001B246B"/>
  </w:style>
  <w:style w:type="paragraph" w:customStyle="1" w:styleId="EndNoteBibliographyTitle">
    <w:name w:val="EndNote Bibliography Title"/>
    <w:basedOn w:val="a"/>
    <w:link w:val="EndNoteBibliographyTitle0"/>
    <w:rsid w:val="001B246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B246B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B246B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1B246B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ff1">
    <w:name w:val="List Paragraph"/>
    <w:basedOn w:val="a"/>
    <w:uiPriority w:val="34"/>
    <w:qFormat/>
    <w:rsid w:val="001B246B"/>
    <w:pPr>
      <w:ind w:leftChars="400" w:left="840"/>
    </w:pPr>
  </w:style>
  <w:style w:type="character" w:customStyle="1" w:styleId="element-citation">
    <w:name w:val="element-citation"/>
    <w:basedOn w:val="a0"/>
    <w:rsid w:val="001B246B"/>
  </w:style>
  <w:style w:type="character" w:customStyle="1" w:styleId="ref-journal">
    <w:name w:val="ref-journal"/>
    <w:basedOn w:val="a0"/>
    <w:rsid w:val="001B246B"/>
  </w:style>
  <w:style w:type="character" w:customStyle="1" w:styleId="ref-vol">
    <w:name w:val="ref-vol"/>
    <w:basedOn w:val="a0"/>
    <w:rsid w:val="001B2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もえ子</dc:creator>
  <cp:keywords/>
  <dc:description/>
  <cp:lastModifiedBy>篠原 もえ子</cp:lastModifiedBy>
  <cp:revision>26</cp:revision>
  <cp:lastPrinted>2021-03-21T07:01:00Z</cp:lastPrinted>
  <dcterms:created xsi:type="dcterms:W3CDTF">2021-05-31T04:09:00Z</dcterms:created>
  <dcterms:modified xsi:type="dcterms:W3CDTF">2021-09-04T06:07:00Z</dcterms:modified>
</cp:coreProperties>
</file>